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272E" w:rsidRPr="00A55371" w:rsidRDefault="00277FA5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</w:pPr>
      <w:r w:rsidRPr="00A55371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 xml:space="preserve">S1 Table. Proportion of women giving birth to a low-birthweight child, by covariates. </w:t>
      </w:r>
      <w:proofErr w:type="spellStart"/>
      <w:r w:rsidRPr="00A55371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>Crosstable</w:t>
      </w:r>
      <w:proofErr w:type="spellEnd"/>
      <w:r w:rsidRPr="00A55371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 xml:space="preserve"> analysis, row %, Chi-square coefficient, Sig. 2-tailed, and Adjusted residuals</w:t>
      </w:r>
      <w:r w:rsidR="001B70FD" w:rsidRPr="00A55371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>.</w:t>
      </w:r>
    </w:p>
    <w:tbl>
      <w:tblPr>
        <w:tblStyle w:val="Rcsostblzat"/>
        <w:tblW w:w="9209" w:type="dxa"/>
        <w:tblLayout w:type="fixed"/>
        <w:tblLook w:val="04A0" w:firstRow="1" w:lastRow="0" w:firstColumn="1" w:lastColumn="0" w:noHBand="0" w:noVBand="1"/>
      </w:tblPr>
      <w:tblGrid>
        <w:gridCol w:w="1531"/>
        <w:gridCol w:w="1531"/>
        <w:gridCol w:w="1134"/>
        <w:gridCol w:w="1077"/>
        <w:gridCol w:w="1077"/>
        <w:gridCol w:w="1077"/>
        <w:gridCol w:w="1782"/>
      </w:tblGrid>
      <w:tr w:rsidR="000E7D05" w:rsidRPr="00A55371" w:rsidTr="009F42D1">
        <w:tc>
          <w:tcPr>
            <w:tcW w:w="1531" w:type="dxa"/>
            <w:tcBorders>
              <w:top w:val="single" w:sz="4" w:space="0" w:color="auto"/>
              <w:bottom w:val="nil"/>
              <w:right w:val="nil"/>
            </w:tcBorders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7D05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3231" w:type="dxa"/>
            <w:gridSpan w:val="3"/>
            <w:tcBorders>
              <w:top w:val="single" w:sz="4" w:space="0" w:color="auto"/>
            </w:tcBorders>
            <w:vAlign w:val="center"/>
          </w:tcPr>
          <w:p w:rsidR="000E7D05" w:rsidRPr="00A55371" w:rsidRDefault="000E7D05" w:rsidP="009F42D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 xml:space="preserve">Share of mothers giving birth to a </w:t>
            </w:r>
            <w:r w:rsidR="009F42D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low-birthweight child</w:t>
            </w:r>
          </w:p>
        </w:tc>
        <w:tc>
          <w:tcPr>
            <w:tcW w:w="1782" w:type="dxa"/>
            <w:vMerge w:val="restart"/>
            <w:tcBorders>
              <w:top w:val="single" w:sz="4" w:space="0" w:color="auto"/>
            </w:tcBorders>
          </w:tcPr>
          <w:p w:rsidR="000E7D05" w:rsidRPr="00A55371" w:rsidRDefault="000E7D05" w:rsidP="000E7D0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Phi/Cramer's V Symmetric Measure of Association; Approx. Sign.</w:t>
            </w:r>
          </w:p>
        </w:tc>
      </w:tr>
      <w:tr w:rsidR="000E7D05" w:rsidRPr="00A55371" w:rsidTr="009F42D1">
        <w:tc>
          <w:tcPr>
            <w:tcW w:w="1531" w:type="dxa"/>
            <w:tcBorders>
              <w:top w:val="nil"/>
              <w:right w:val="nil"/>
            </w:tcBorders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:rsidR="000E7D05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0E7D05" w:rsidRPr="00A55371" w:rsidRDefault="000E7D05" w:rsidP="009F42D1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&gt;=2500g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0E7D05" w:rsidRPr="00A55371" w:rsidRDefault="000E7D05" w:rsidP="009F42D1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&lt;2500g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0E7D05" w:rsidRPr="00A55371" w:rsidRDefault="000E7D05" w:rsidP="009F42D1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Total</w:t>
            </w:r>
          </w:p>
        </w:tc>
        <w:tc>
          <w:tcPr>
            <w:tcW w:w="1782" w:type="dxa"/>
            <w:vMerge/>
          </w:tcPr>
          <w:p w:rsidR="000E7D05" w:rsidRPr="00A55371" w:rsidRDefault="000E7D05" w:rsidP="000E7D0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 w:val="restart"/>
            <w:tcBorders>
              <w:top w:val="single" w:sz="4" w:space="0" w:color="auto"/>
            </w:tcBorders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A55371">
              <w:rPr>
                <w:rFonts w:cstheme="minorHAnsi"/>
                <w:b/>
                <w:sz w:val="24"/>
                <w:szCs w:val="24"/>
                <w:lang w:val="en-GB"/>
              </w:rPr>
              <w:t>Educational attainment of the pregnant women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</w:tcBorders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 xml:space="preserve">1. </w:t>
            </w: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&lt; 8 years of class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82.0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18.0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241</w:t>
            </w:r>
          </w:p>
        </w:tc>
        <w:tc>
          <w:tcPr>
            <w:tcW w:w="1782" w:type="dxa"/>
            <w:vMerge w:val="restart"/>
            <w:tcBorders>
              <w:top w:val="single" w:sz="4" w:space="0" w:color="auto"/>
            </w:tcBorders>
          </w:tcPr>
          <w:p w:rsidR="000E7D05" w:rsidRPr="00A55371" w:rsidRDefault="000E7D05" w:rsidP="000E7D0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55371">
              <w:rPr>
                <w:rFonts w:cstheme="minorHAnsi"/>
                <w:sz w:val="24"/>
                <w:szCs w:val="24"/>
                <w:lang w:val="en-GB"/>
              </w:rPr>
              <w:t>0.140;</w:t>
            </w:r>
          </w:p>
          <w:p w:rsidR="000E7D05" w:rsidRPr="00A55371" w:rsidRDefault="000E7D05" w:rsidP="000E7D0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55371">
              <w:rPr>
                <w:rFonts w:cstheme="minorHAnsi"/>
                <w:sz w:val="24"/>
                <w:szCs w:val="24"/>
                <w:lang w:val="en-GB"/>
              </w:rPr>
              <w:t>0.000</w:t>
            </w: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-8.06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8.06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 w:val="restart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 xml:space="preserve">2. </w:t>
            </w: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8 years of classes</w:t>
            </w:r>
            <w:bookmarkStart w:id="0" w:name="_GoBack"/>
            <w:bookmarkEnd w:id="0"/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89.3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10.7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1404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-8.36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8.36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 w:val="restart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 xml:space="preserve">3. </w:t>
            </w: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Vocational education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3.2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6.8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45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-1.29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1.29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 w:val="restart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 xml:space="preserve">4. </w:t>
            </w: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Secondary education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5.6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4.4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2774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4.02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-4.02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 w:val="restart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 xml:space="preserve">5. </w:t>
            </w: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Higher education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6.4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3.6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2821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6.36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-6.36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Total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4.1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5.9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8185</w:t>
            </w:r>
          </w:p>
        </w:tc>
        <w:tc>
          <w:tcPr>
            <w:tcW w:w="1782" w:type="dxa"/>
            <w:vMerge/>
            <w:tcBorders>
              <w:bottom w:val="single" w:sz="4" w:space="0" w:color="auto"/>
            </w:tcBorders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 w:val="restart"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proofErr w:type="spellStart"/>
            <w:r w:rsidRPr="00A55371">
              <w:rPr>
                <w:rFonts w:cstheme="minorHAnsi"/>
                <w:b/>
                <w:sz w:val="24"/>
                <w:szCs w:val="24"/>
                <w:lang w:val="en-GB"/>
              </w:rPr>
              <w:t>Equivalised</w:t>
            </w:r>
            <w:proofErr w:type="spellEnd"/>
            <w:r w:rsidRPr="00A55371">
              <w:rPr>
                <w:rFonts w:cstheme="minorHAnsi"/>
                <w:b/>
                <w:sz w:val="24"/>
                <w:szCs w:val="24"/>
                <w:lang w:val="en-GB"/>
              </w:rPr>
              <w:t xml:space="preserve"> household income quantiles</w:t>
            </w:r>
          </w:p>
        </w:tc>
        <w:tc>
          <w:tcPr>
            <w:tcW w:w="1531" w:type="dxa"/>
            <w:vMerge w:val="restart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1 (lowest)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89.7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10.3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1644</w:t>
            </w:r>
          </w:p>
        </w:tc>
        <w:tc>
          <w:tcPr>
            <w:tcW w:w="1782" w:type="dxa"/>
            <w:vMerge w:val="restart"/>
          </w:tcPr>
          <w:p w:rsidR="000E7D05" w:rsidRPr="00A55371" w:rsidRDefault="000E7D05" w:rsidP="000E7D0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55371">
              <w:rPr>
                <w:rFonts w:cstheme="minorHAnsi"/>
                <w:sz w:val="24"/>
                <w:szCs w:val="24"/>
                <w:lang w:val="en-GB"/>
              </w:rPr>
              <w:t>0.096;</w:t>
            </w:r>
          </w:p>
          <w:p w:rsidR="000E7D05" w:rsidRPr="00A55371" w:rsidRDefault="000E7D05" w:rsidP="000E7D0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55371">
              <w:rPr>
                <w:rFonts w:cstheme="minorHAnsi"/>
                <w:sz w:val="24"/>
                <w:szCs w:val="24"/>
                <w:lang w:val="en-GB"/>
              </w:rPr>
              <w:t>0.000</w:t>
            </w: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-8.42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8.42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 w:val="restart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5.1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4.9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1671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1.91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-1.91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 w:val="restart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3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4.4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5.6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1625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0.60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-0.60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 w:val="restart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4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5.1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4.9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1691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2.06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-2.06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 w:val="restart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5 (highest)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6.2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3.8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1555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3.89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-3.89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Total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4.1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5.9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8185</w:t>
            </w:r>
          </w:p>
        </w:tc>
        <w:tc>
          <w:tcPr>
            <w:tcW w:w="1782" w:type="dxa"/>
            <w:vMerge/>
            <w:tcBorders>
              <w:bottom w:val="single" w:sz="4" w:space="0" w:color="auto"/>
            </w:tcBorders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 w:val="restart"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A55371">
              <w:rPr>
                <w:rFonts w:cstheme="minorHAnsi"/>
                <w:b/>
                <w:sz w:val="24"/>
                <w:szCs w:val="24"/>
                <w:lang w:val="en-GB"/>
              </w:rPr>
              <w:t>Ethnic background of the mother</w:t>
            </w:r>
          </w:p>
        </w:tc>
        <w:tc>
          <w:tcPr>
            <w:tcW w:w="1531" w:type="dxa"/>
            <w:vMerge w:val="restart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Non-Roma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4.6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5.4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7144</w:t>
            </w:r>
          </w:p>
        </w:tc>
        <w:tc>
          <w:tcPr>
            <w:tcW w:w="1782" w:type="dxa"/>
            <w:vMerge w:val="restart"/>
          </w:tcPr>
          <w:p w:rsidR="000E7D05" w:rsidRPr="00A55371" w:rsidRDefault="000E7D05" w:rsidP="000E7D0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55371">
              <w:rPr>
                <w:rFonts w:cstheme="minorHAnsi"/>
                <w:sz w:val="24"/>
                <w:szCs w:val="24"/>
                <w:lang w:val="en-GB"/>
              </w:rPr>
              <w:t>0.064;</w:t>
            </w:r>
          </w:p>
          <w:p w:rsidR="000E7D05" w:rsidRPr="00A55371" w:rsidRDefault="000E7D05" w:rsidP="000E7D0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55371">
              <w:rPr>
                <w:rFonts w:cstheme="minorHAnsi"/>
                <w:sz w:val="24"/>
                <w:szCs w:val="24"/>
                <w:lang w:val="en-GB"/>
              </w:rPr>
              <w:t>0.000</w:t>
            </w: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5.22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-5.22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 w:val="restart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Roma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89.0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11.0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611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-5.53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5.53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 w:val="restart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No answer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2.7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7.3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430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-1.27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1.27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Total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4.1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5.9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8185</w:t>
            </w:r>
          </w:p>
        </w:tc>
        <w:tc>
          <w:tcPr>
            <w:tcW w:w="1782" w:type="dxa"/>
            <w:vMerge/>
            <w:tcBorders>
              <w:bottom w:val="single" w:sz="4" w:space="0" w:color="auto"/>
            </w:tcBorders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 w:val="restart"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A55371">
              <w:rPr>
                <w:rFonts w:cstheme="minorHAnsi"/>
                <w:b/>
                <w:sz w:val="24"/>
                <w:szCs w:val="24"/>
                <w:lang w:val="en-GB"/>
              </w:rPr>
              <w:t>Region of residence of the pregnant women</w:t>
            </w:r>
          </w:p>
        </w:tc>
        <w:tc>
          <w:tcPr>
            <w:tcW w:w="1531" w:type="dxa"/>
            <w:vMerge w:val="restart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Central-Hungary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5.3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4.7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2439</w:t>
            </w:r>
          </w:p>
        </w:tc>
        <w:tc>
          <w:tcPr>
            <w:tcW w:w="1782" w:type="dxa"/>
            <w:vMerge w:val="restart"/>
          </w:tcPr>
          <w:p w:rsidR="000E7D05" w:rsidRPr="00A55371" w:rsidRDefault="000E7D05" w:rsidP="000E7D0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55371">
              <w:rPr>
                <w:rFonts w:cstheme="minorHAnsi"/>
                <w:sz w:val="24"/>
                <w:szCs w:val="24"/>
                <w:lang w:val="en-GB"/>
              </w:rPr>
              <w:t>0.054;</w:t>
            </w:r>
          </w:p>
          <w:p w:rsidR="000E7D05" w:rsidRPr="00A55371" w:rsidRDefault="000E7D05" w:rsidP="000E7D0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55371">
              <w:rPr>
                <w:rFonts w:cstheme="minorHAnsi"/>
                <w:sz w:val="24"/>
                <w:szCs w:val="24"/>
                <w:lang w:val="en-GB"/>
              </w:rPr>
              <w:t>0.000</w:t>
            </w: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3.01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-3.01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 w:val="restart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Developed NUTS2 counties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4.9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5.1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2477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2.10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-2.10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 w:val="restart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Less developed NUTS2 counties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2.6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7.4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3212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-4.80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4.80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Total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4.1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5.9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8127</w:t>
            </w:r>
          </w:p>
        </w:tc>
        <w:tc>
          <w:tcPr>
            <w:tcW w:w="1782" w:type="dxa"/>
            <w:vMerge/>
            <w:tcBorders>
              <w:bottom w:val="single" w:sz="4" w:space="0" w:color="auto"/>
            </w:tcBorders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 w:val="restart"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A55371">
              <w:rPr>
                <w:rFonts w:cstheme="minorHAnsi"/>
                <w:b/>
                <w:sz w:val="24"/>
                <w:szCs w:val="24"/>
                <w:lang w:val="en-GB"/>
              </w:rPr>
              <w:t>Smoking during pregnancy</w:t>
            </w:r>
          </w:p>
        </w:tc>
        <w:tc>
          <w:tcPr>
            <w:tcW w:w="1531" w:type="dxa"/>
            <w:vMerge w:val="restart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No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5.4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4.6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6357</w:t>
            </w:r>
          </w:p>
        </w:tc>
        <w:tc>
          <w:tcPr>
            <w:tcW w:w="1782" w:type="dxa"/>
            <w:vMerge w:val="restart"/>
          </w:tcPr>
          <w:p w:rsidR="000E7D05" w:rsidRPr="00A55371" w:rsidRDefault="000E7D05" w:rsidP="000E7D0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55371">
              <w:rPr>
                <w:rFonts w:cstheme="minorHAnsi"/>
                <w:sz w:val="24"/>
                <w:szCs w:val="24"/>
                <w:lang w:val="en-GB"/>
              </w:rPr>
              <w:t>0.102;</w:t>
            </w:r>
          </w:p>
          <w:p w:rsidR="000E7D05" w:rsidRPr="00A55371" w:rsidRDefault="000E7D05" w:rsidP="000E7D0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55371">
              <w:rPr>
                <w:rFonts w:cstheme="minorHAnsi"/>
                <w:sz w:val="24"/>
                <w:szCs w:val="24"/>
                <w:lang w:val="en-GB"/>
              </w:rPr>
              <w:t>0.000</w:t>
            </w: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.24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-9.24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 w:val="restart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Yes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89.6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10.4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1828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-9.24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.24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Total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4.1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5.9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8185</w:t>
            </w:r>
          </w:p>
        </w:tc>
        <w:tc>
          <w:tcPr>
            <w:tcW w:w="1782" w:type="dxa"/>
            <w:vMerge/>
            <w:tcBorders>
              <w:bottom w:val="single" w:sz="4" w:space="0" w:color="auto"/>
            </w:tcBorders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 w:val="restart"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A55371">
              <w:rPr>
                <w:rFonts w:cstheme="minorHAnsi"/>
                <w:b/>
                <w:sz w:val="24"/>
                <w:szCs w:val="24"/>
                <w:lang w:val="en-GB"/>
              </w:rPr>
              <w:t>Alcohol consumption during pregnancy</w:t>
            </w:r>
          </w:p>
        </w:tc>
        <w:tc>
          <w:tcPr>
            <w:tcW w:w="1531" w:type="dxa"/>
            <w:vMerge w:val="restart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No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3.9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6.1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7086</w:t>
            </w:r>
          </w:p>
        </w:tc>
        <w:tc>
          <w:tcPr>
            <w:tcW w:w="1782" w:type="dxa"/>
            <w:vMerge w:val="restart"/>
          </w:tcPr>
          <w:p w:rsidR="000E7D05" w:rsidRPr="00A55371" w:rsidRDefault="000E7D05" w:rsidP="000E7D0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55371">
              <w:rPr>
                <w:rFonts w:cstheme="minorHAnsi"/>
                <w:sz w:val="24"/>
                <w:szCs w:val="24"/>
                <w:lang w:val="en-GB"/>
              </w:rPr>
              <w:t>-0.016;</w:t>
            </w:r>
          </w:p>
          <w:p w:rsidR="000E7D05" w:rsidRPr="00A55371" w:rsidRDefault="000E7D05" w:rsidP="000E7D0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55371">
              <w:rPr>
                <w:rFonts w:cstheme="minorHAnsi"/>
                <w:sz w:val="24"/>
                <w:szCs w:val="24"/>
                <w:lang w:val="en-GB"/>
              </w:rPr>
              <w:t>0.159</w:t>
            </w: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-1.41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1.41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 w:val="restart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Yes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5.0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5.0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1100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1.41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-1.41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Total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4.1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5.9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8185</w:t>
            </w:r>
          </w:p>
        </w:tc>
        <w:tc>
          <w:tcPr>
            <w:tcW w:w="1782" w:type="dxa"/>
            <w:vMerge/>
            <w:tcBorders>
              <w:bottom w:val="single" w:sz="4" w:space="0" w:color="auto"/>
            </w:tcBorders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 w:val="restart"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A55371">
              <w:rPr>
                <w:rFonts w:cstheme="minorHAnsi"/>
                <w:b/>
                <w:sz w:val="24"/>
                <w:szCs w:val="24"/>
                <w:lang w:val="en-GB"/>
              </w:rPr>
              <w:t>Depression at 7th month of pregnancy</w:t>
            </w:r>
          </w:p>
        </w:tc>
        <w:tc>
          <w:tcPr>
            <w:tcW w:w="1531" w:type="dxa"/>
            <w:vMerge w:val="restart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Not depressed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4.2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5.8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6438</w:t>
            </w:r>
          </w:p>
        </w:tc>
        <w:tc>
          <w:tcPr>
            <w:tcW w:w="1782" w:type="dxa"/>
            <w:vMerge w:val="restart"/>
          </w:tcPr>
          <w:p w:rsidR="000E7D05" w:rsidRPr="00A55371" w:rsidRDefault="000E7D05" w:rsidP="000E7D0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55371">
              <w:rPr>
                <w:rFonts w:cstheme="minorHAnsi"/>
                <w:sz w:val="24"/>
                <w:szCs w:val="24"/>
                <w:lang w:val="en-GB"/>
              </w:rPr>
              <w:t>0.011</w:t>
            </w:r>
          </w:p>
          <w:p w:rsidR="000E7D05" w:rsidRPr="00A55371" w:rsidRDefault="000E7D05" w:rsidP="000E7D0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55371">
              <w:rPr>
                <w:rFonts w:cstheme="minorHAnsi"/>
                <w:sz w:val="24"/>
                <w:szCs w:val="24"/>
                <w:lang w:val="en-GB"/>
              </w:rPr>
              <w:t>0.313</w:t>
            </w: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1.01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-1.01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 w:val="restart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Depressed (Top 20%)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3.6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6.4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1742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Adjusted Residual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-1.01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1.01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E7D05" w:rsidRPr="00A55371" w:rsidTr="009F42D1">
        <w:tc>
          <w:tcPr>
            <w:tcW w:w="1531" w:type="dxa"/>
            <w:vMerge/>
          </w:tcPr>
          <w:p w:rsidR="000E7D05" w:rsidRPr="00A55371" w:rsidRDefault="000E7D05" w:rsidP="000E7D0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hu-HU"/>
              </w:rPr>
              <w:t>Total</w:t>
            </w:r>
          </w:p>
        </w:tc>
        <w:tc>
          <w:tcPr>
            <w:tcW w:w="1134" w:type="dxa"/>
            <w:vAlign w:val="center"/>
          </w:tcPr>
          <w:p w:rsidR="000E7D05" w:rsidRPr="00A55371" w:rsidRDefault="000E7D05" w:rsidP="000E7D0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Row 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94.1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5.9%</w:t>
            </w:r>
          </w:p>
        </w:tc>
        <w:tc>
          <w:tcPr>
            <w:tcW w:w="1077" w:type="dxa"/>
            <w:vAlign w:val="center"/>
          </w:tcPr>
          <w:p w:rsidR="000E7D05" w:rsidRPr="00A55371" w:rsidRDefault="000E7D05" w:rsidP="000E7D05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</w:pPr>
            <w:r w:rsidRPr="00A55371">
              <w:rPr>
                <w:rFonts w:eastAsia="Times New Roman" w:cstheme="minorHAnsi"/>
                <w:color w:val="000000"/>
                <w:sz w:val="24"/>
                <w:szCs w:val="24"/>
                <w:lang w:val="en-GB" w:eastAsia="hu-HU"/>
              </w:rPr>
              <w:t>8180</w:t>
            </w:r>
          </w:p>
        </w:tc>
        <w:tc>
          <w:tcPr>
            <w:tcW w:w="1782" w:type="dxa"/>
            <w:vMerge/>
            <w:vAlign w:val="center"/>
          </w:tcPr>
          <w:p w:rsidR="000E7D05" w:rsidRPr="00A55371" w:rsidRDefault="000E7D05" w:rsidP="000E7D05">
            <w:pPr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</w:tbl>
    <w:p w:rsidR="00696DE6" w:rsidRPr="00A55371" w:rsidRDefault="00696DE6" w:rsidP="00032E1B">
      <w:pPr>
        <w:spacing w:after="0" w:line="240" w:lineRule="auto"/>
        <w:rPr>
          <w:bCs/>
          <w:i/>
          <w:sz w:val="24"/>
          <w:szCs w:val="24"/>
          <w:lang w:val="en-GB"/>
        </w:rPr>
      </w:pPr>
    </w:p>
    <w:p w:rsidR="00277FA5" w:rsidRPr="00A55371" w:rsidRDefault="00032E1B" w:rsidP="00032E1B">
      <w:pPr>
        <w:spacing w:after="0" w:line="240" w:lineRule="auto"/>
        <w:rPr>
          <w:lang w:val="en-GB"/>
        </w:rPr>
      </w:pPr>
      <w:r w:rsidRPr="00A55371">
        <w:rPr>
          <w:bCs/>
          <w:i/>
          <w:sz w:val="24"/>
          <w:szCs w:val="24"/>
          <w:lang w:val="en-GB"/>
        </w:rPr>
        <w:t>S1 Table Note</w:t>
      </w:r>
      <w:r w:rsidRPr="00A55371">
        <w:rPr>
          <w:bCs/>
          <w:sz w:val="24"/>
          <w:szCs w:val="24"/>
          <w:lang w:val="en-GB"/>
        </w:rPr>
        <w:t>: Source: Cohort ’18 – Growing Up in Hungary (2018–2019), Pregnancy and 6-month databases, own calculation.</w:t>
      </w:r>
    </w:p>
    <w:sectPr w:rsidR="00277FA5" w:rsidRPr="00A553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FA5"/>
    <w:rsid w:val="000223BE"/>
    <w:rsid w:val="00032E1B"/>
    <w:rsid w:val="00033476"/>
    <w:rsid w:val="000E7D05"/>
    <w:rsid w:val="0010698C"/>
    <w:rsid w:val="001B70FD"/>
    <w:rsid w:val="002358A4"/>
    <w:rsid w:val="00277FA5"/>
    <w:rsid w:val="002D536C"/>
    <w:rsid w:val="00344F04"/>
    <w:rsid w:val="003C0F4C"/>
    <w:rsid w:val="003C4729"/>
    <w:rsid w:val="003D573F"/>
    <w:rsid w:val="00402DB3"/>
    <w:rsid w:val="00501D02"/>
    <w:rsid w:val="005F7884"/>
    <w:rsid w:val="00696DE6"/>
    <w:rsid w:val="00771F0B"/>
    <w:rsid w:val="008702E8"/>
    <w:rsid w:val="008A2FA9"/>
    <w:rsid w:val="008B562D"/>
    <w:rsid w:val="0091609E"/>
    <w:rsid w:val="0093417D"/>
    <w:rsid w:val="009F42D1"/>
    <w:rsid w:val="00A27980"/>
    <w:rsid w:val="00A46567"/>
    <w:rsid w:val="00A55371"/>
    <w:rsid w:val="00BF6B70"/>
    <w:rsid w:val="00C14B9C"/>
    <w:rsid w:val="00CF56A0"/>
    <w:rsid w:val="00D57F3A"/>
    <w:rsid w:val="00DF6857"/>
    <w:rsid w:val="00E77A1F"/>
    <w:rsid w:val="00EF772F"/>
    <w:rsid w:val="00F82DC9"/>
    <w:rsid w:val="00FD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61066"/>
  <w15:chartTrackingRefBased/>
  <w15:docId w15:val="{2C8C7AB7-CB9A-4C82-97A7-80FDB322F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277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277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77FA5"/>
    <w:rPr>
      <w:rFonts w:ascii="Segoe UI" w:hAnsi="Segoe UI" w:cs="Segoe UI"/>
      <w:sz w:val="18"/>
      <w:szCs w:val="18"/>
    </w:rPr>
  </w:style>
  <w:style w:type="paragraph" w:styleId="Listaszerbekezds">
    <w:name w:val="List Paragraph"/>
    <w:basedOn w:val="Norml"/>
    <w:uiPriority w:val="34"/>
    <w:qFormat/>
    <w:rsid w:val="000E7D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6C0F7D-2C03-4DCA-A89B-7A80E54B1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29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zabó</dc:creator>
  <cp:keywords/>
  <dc:description/>
  <cp:lastModifiedBy>Laura Szabó</cp:lastModifiedBy>
  <cp:revision>34</cp:revision>
  <dcterms:created xsi:type="dcterms:W3CDTF">2023-02-13T10:29:00Z</dcterms:created>
  <dcterms:modified xsi:type="dcterms:W3CDTF">2023-08-02T16:22:00Z</dcterms:modified>
</cp:coreProperties>
</file>